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2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9"/>
        <w:gridCol w:w="1539"/>
        <w:gridCol w:w="2919"/>
        <w:gridCol w:w="1539"/>
      </w:tblGrid>
      <w:tr w:rsidR="00BA607B" w:rsidRPr="002379E1" w:rsidTr="00BA607B">
        <w:trPr>
          <w:tblHeader/>
        </w:trPr>
        <w:tc>
          <w:tcPr>
            <w:tcW w:w="2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General without hashta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Emotionality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#Covid-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Emotionality score</w:t>
            </w:r>
          </w:p>
        </w:tc>
      </w:tr>
      <w:tr w:rsidR="00BA607B" w:rsidRPr="002379E1" w:rsidTr="00BA607B">
        <w:tc>
          <w:tcPr>
            <w:tcW w:w="2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'@user: 321 absent?? The vote was for 145 billion. What the f— is this? Am I missing something or is it that we have a bunch of incompetent and lazy citizens in the parliament? https://link_to_video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1.9586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'Hey @user This is absurd! anger at the vaccine requirement: Very annoying #vaccination https://link_to_video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2.2760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A607B" w:rsidRPr="002379E1" w:rsidTr="00BA607B">
        <w:tc>
          <w:tcPr>
            <w:tcW w:w="2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The material condition forces nationalism, and we will not be able to escape it. Remember that! The question is therefore about which forms of nationalism our country chooses. Welfare nationalism? 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Cultural nationalism?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Chauvinist nationalism? Republican nationalism? 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1.8427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'So damn tired of this!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 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>#professional ban #artist ban #covid #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>[country]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 #the government #covid19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>[country]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 https://link_to_video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2.2726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A607B" w:rsidRPr="002379E1" w:rsidTr="00BA607B">
        <w:tc>
          <w:tcPr>
            <w:tcW w:w="2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@user Due to a negative report, IDX fell to about DKK 30. FUV 42. For my part, I consider everything under 42 as cheap now. I own shares so I'm biased!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1.9171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'Is this really true? If so, it's terrible. Does anyone know? # covid19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>[country]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# 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>[country]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>pol https://link_to_video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2.2722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A607B" w:rsidRPr="002379E1" w:rsidTr="00BA607B">
        <w:tc>
          <w:tcPr>
            <w:tcW w:w="2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noted! “screw it and you'll live longer"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1.7713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>[Country]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 has a completely irresponsible attitude to s health checks 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 xml:space="preserve">and 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ampling - devastating in pandemics and mass migration. I wrote about these shortcomings in January 2018. Why is 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en-US"/>
              </w:rPr>
              <w:t>[country]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 ruled by useless idiots?? #corona #breakdown https://link_to_video https://link_to_video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2.2646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A607B" w:rsidRPr="002379E1" w:rsidTr="00BA607B">
        <w:tc>
          <w:tcPr>
            <w:tcW w:w="2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@user: completely out of question to stop the 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lastRenderedPageBreak/>
              <w:t>benefit cars. 2% of subsidized cars are in rural areas, 8 out of 10 subsidized drivers are men, high-income earners are subsidized more than low-income earners, free workplace parking is included, which makes subsidized cars extra affordable in metropolitan areas.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lastRenderedPageBreak/>
              <w:t>1.4560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 xml:space="preserve">'I feel such a deep contempt for our politicians. I am 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lastRenderedPageBreak/>
              <w:t xml:space="preserve">completely amazed how such terribly low-talented people are set to decide over my life and the lives of others. I feel offended and completely trampled on who has to endure this humiliation. # </w:t>
            </w:r>
            <w:r w:rsidRPr="00542C8D">
              <w:rPr>
                <w:rFonts w:ascii="Arial" w:eastAsia="Calibri" w:hAnsi="Arial" w:cs="Arial"/>
                <w:sz w:val="22"/>
                <w:szCs w:val="22"/>
                <w:lang w:val="da-DK"/>
              </w:rPr>
              <w:t>[country]</w:t>
            </w:r>
            <w:r w:rsidRPr="00542C8D">
              <w:rPr>
                <w:rFonts w:ascii="Arial" w:eastAsia="Calibri" w:hAnsi="Arial" w:cs="Arial"/>
                <w:sz w:val="22"/>
                <w:szCs w:val="22"/>
              </w:rPr>
              <w:t>pol # covid'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lastRenderedPageBreak/>
              <w:t>2.2676</w:t>
            </w:r>
          </w:p>
          <w:p w:rsidR="00BA607B" w:rsidRPr="00542C8D" w:rsidRDefault="00BA607B" w:rsidP="007E173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</w:tbl>
    <w:p w:rsidR="00BA607B" w:rsidRDefault="00BA607B" w:rsidP="00BA607B">
      <w:pPr>
        <w:spacing w:line="276" w:lineRule="auto"/>
        <w:jc w:val="both"/>
        <w:rPr>
          <w:rFonts w:ascii="Arial" w:eastAsia="Calibri" w:hAnsi="Arial" w:cs="Arial"/>
          <w:sz w:val="22"/>
          <w:szCs w:val="22"/>
          <w:lang w:val="en-US"/>
        </w:rPr>
      </w:pPr>
      <w:r w:rsidRPr="00542C8D">
        <w:rPr>
          <w:rFonts w:ascii="Arial" w:eastAsia="Calibri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eastAsia="Calibri" w:hAnsi="Arial" w:cs="Arial"/>
          <w:b/>
          <w:bCs/>
          <w:sz w:val="22"/>
          <w:szCs w:val="22"/>
          <w:lang w:val="en-US"/>
        </w:rPr>
        <w:t>6</w:t>
      </w:r>
      <w:r w:rsidRPr="00542C8D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 Table.</w:t>
      </w:r>
      <w:r w:rsidRPr="00542C8D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proofErr w:type="spellStart"/>
      <w:r w:rsidRPr="00B91DFC">
        <w:rPr>
          <w:rFonts w:ascii="Arial" w:eastAsia="Calibri" w:hAnsi="Arial" w:cs="Arial"/>
          <w:b/>
          <w:bCs/>
          <w:sz w:val="22"/>
          <w:szCs w:val="22"/>
          <w:lang w:val="en-US"/>
        </w:rPr>
        <w:t>Anonymised</w:t>
      </w:r>
      <w:proofErr w:type="spellEnd"/>
      <w:r w:rsidRPr="00B91DFC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 tweets with high emotionality for the General without hashtag and the #Covid-19.</w:t>
      </w:r>
      <w:r w:rsidRPr="00542C8D">
        <w:rPr>
          <w:rFonts w:ascii="Arial" w:eastAsia="Calibri" w:hAnsi="Arial" w:cs="Arial"/>
          <w:sz w:val="22"/>
          <w:szCs w:val="22"/>
          <w:lang w:val="en-US"/>
        </w:rPr>
        <w:t xml:space="preserve"> </w:t>
      </w:r>
    </w:p>
    <w:p w:rsidR="00000000" w:rsidRPr="00BA607B" w:rsidRDefault="00000000">
      <w:pPr>
        <w:rPr>
          <w:lang w:val="en-US"/>
        </w:rPr>
      </w:pPr>
    </w:p>
    <w:sectPr w:rsidR="008A1DF3" w:rsidRPr="00BA607B" w:rsidSect="003628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5D3"/>
    <w:rsid w:val="00304282"/>
    <w:rsid w:val="003575D3"/>
    <w:rsid w:val="0036282C"/>
    <w:rsid w:val="00BA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D894549-F68F-AC42-88C0-C0C9E7B4F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0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Charquero Ballester</dc:creator>
  <cp:keywords/>
  <dc:description/>
  <cp:lastModifiedBy>Marina Charquero Ballester</cp:lastModifiedBy>
  <cp:revision>2</cp:revision>
  <dcterms:created xsi:type="dcterms:W3CDTF">2024-01-22T10:18:00Z</dcterms:created>
  <dcterms:modified xsi:type="dcterms:W3CDTF">2024-01-22T10:19:00Z</dcterms:modified>
</cp:coreProperties>
</file>